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15AD" w:rsidRDefault="00F115AD" w:rsidP="00F115AD">
      <w:pPr>
        <w:spacing w:line="480" w:lineRule="auto"/>
        <w:rPr>
          <w:rFonts w:ascii="Times New Roman" w:hAnsi="Times New Roman" w:cs="Times New Roman"/>
          <w:lang w:val="haw-US"/>
        </w:rPr>
      </w:pPr>
      <w:r w:rsidRPr="00D94B49">
        <w:rPr>
          <w:rFonts w:ascii="Times New Roman" w:hAnsi="Times New Roman" w:cs="Times New Roman"/>
          <w:lang w:val="haw-US"/>
        </w:rPr>
        <w:t>Comparison of Similarity Rates between FDface Images and Original Facial Images</w:t>
      </w:r>
      <w:r>
        <w:rPr>
          <w:rFonts w:ascii="Times New Roman" w:hAnsi="Times New Roman" w:cs="Times New Roman"/>
          <w:lang w:val="haw-US"/>
        </w:rPr>
        <w:t xml:space="preserve"> </w:t>
      </w:r>
    </w:p>
    <w:p w:rsidR="00C76816" w:rsidRPr="00F115AD" w:rsidRDefault="007A1F1B" w:rsidP="00C76816">
      <w:pPr>
        <w:rPr>
          <w:lang w:val="haw-US"/>
        </w:rPr>
      </w:pPr>
      <w:r w:rsidRPr="002D60BD">
        <w:rPr>
          <w:rFonts w:ascii="Times New Roman" w:hAnsi="Times New Roman" w:cs="Times New Roman"/>
          <w:noProof/>
        </w:rPr>
        <w:object w:dxaOrig="8860" w:dyaOrig="13560" w14:anchorId="68DCED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0.45pt;height:566.1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795936600" r:id="rId6"/>
        </w:object>
      </w:r>
    </w:p>
    <w:sectPr w:rsidR="00C76816" w:rsidRPr="00F115AD" w:rsidSect="009C50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3555B"/>
    <w:multiLevelType w:val="multilevel"/>
    <w:tmpl w:val="0643555B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604B07"/>
    <w:multiLevelType w:val="hybridMultilevel"/>
    <w:tmpl w:val="310AA79A"/>
    <w:lvl w:ilvl="0" w:tplc="85E2D11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3419262">
    <w:abstractNumId w:val="0"/>
  </w:num>
  <w:num w:numId="2" w16cid:durableId="77291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B49"/>
    <w:rsid w:val="00146E87"/>
    <w:rsid w:val="004C1AD4"/>
    <w:rsid w:val="00675FB4"/>
    <w:rsid w:val="007A1F1B"/>
    <w:rsid w:val="007A4244"/>
    <w:rsid w:val="009C5011"/>
    <w:rsid w:val="00A65D58"/>
    <w:rsid w:val="00A83F47"/>
    <w:rsid w:val="00BE6B49"/>
    <w:rsid w:val="00C76816"/>
    <w:rsid w:val="00D21E85"/>
    <w:rsid w:val="00EE211A"/>
    <w:rsid w:val="00F115AD"/>
    <w:rsid w:val="00F137DC"/>
    <w:rsid w:val="00F3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F2D1B"/>
  <w14:defaultImageDpi w14:val="32767"/>
  <w15:chartTrackingRefBased/>
  <w15:docId w15:val="{6E33A416-744B-454F-B8C0-E15FAAF8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F115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6B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6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6B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6B49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6B49"/>
    <w:pPr>
      <w:keepNext/>
      <w:keepLines/>
      <w:spacing w:before="80" w:after="40"/>
      <w:outlineLvl w:val="4"/>
    </w:pPr>
    <w:rPr>
      <w:rFonts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6B49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6B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6B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6B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6B4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6B4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6B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6B49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6B49"/>
    <w:rPr>
      <w:rFonts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E6B49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6B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6B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6B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6B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6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6B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6B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6B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6B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6B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6B49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6B4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6B49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BE6B4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___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u Tan</dc:creator>
  <cp:keywords/>
  <dc:description/>
  <cp:lastModifiedBy>Haizhu Tan</cp:lastModifiedBy>
  <cp:revision>3</cp:revision>
  <dcterms:created xsi:type="dcterms:W3CDTF">2024-12-10T02:37:00Z</dcterms:created>
  <dcterms:modified xsi:type="dcterms:W3CDTF">2024-12-17T02:27:00Z</dcterms:modified>
</cp:coreProperties>
</file>